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extAlignment w:val="center"/>
        <w:rPr/>
      </w:pPr>
      <w:r>
        <w:rPr>
          <w:rStyle w:val="Font21"/>
          <w:rFonts w:eastAsia="Arial Narrow;Arial Narrow" w:cs="Times New Roman Regular;Times New Roman" w:ascii="Times New Roman Regular;Times New Roman" w:hAnsi="Times New Roman Regular;Times New Roman"/>
          <w:b/>
          <w:color w:val="000000"/>
          <w:kern w:val="0"/>
          <w:sz w:val="24"/>
          <w:szCs w:val="24"/>
          <w:lang w:bidi="ar"/>
        </w:rPr>
        <w:t xml:space="preserve">Table e-1. </w:t>
      </w:r>
      <w:r>
        <w:rPr>
          <w:rStyle w:val="Font51"/>
          <w:rFonts w:eastAsia="Arial Narrow;Arial Narrow" w:cs="Times New Roman Regular;Times New Roman" w:ascii="Times New Roman Regular;Times New Roman" w:hAnsi="Times New Roman Regular;Times New Roman"/>
          <w:b/>
          <w:color w:val="000000"/>
          <w:kern w:val="0"/>
          <w:sz w:val="24"/>
          <w:szCs w:val="24"/>
          <w:lang w:bidi="ar"/>
        </w:rPr>
        <w:t>Primers design for Sanger sequencing.</w:t>
      </w:r>
    </w:p>
    <w:tbl>
      <w:tblPr>
        <w:tblW w:w="7354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04"/>
        <w:gridCol w:w="1188"/>
        <w:gridCol w:w="1600"/>
        <w:gridCol w:w="3462"/>
      </w:tblGrid>
      <w:tr>
        <w:trPr>
          <w:trHeight w:val="539" w:hRule="atLeast"/>
        </w:trPr>
        <w:tc>
          <w:tcPr>
            <w:tcW w:w="11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b/>
                <w:b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b/>
                <w:color w:val="000000"/>
                <w:kern w:val="0"/>
                <w:szCs w:val="21"/>
                <w:lang w:bidi="ar"/>
              </w:rPr>
              <w:t>Gene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b/>
                <w:b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b/>
                <w:color w:val="000000"/>
                <w:kern w:val="0"/>
                <w:szCs w:val="21"/>
                <w:lang w:bidi="ar"/>
              </w:rPr>
              <w:t>rs Number (dbSNP135)</w:t>
            </w:r>
          </w:p>
        </w:tc>
        <w:tc>
          <w:tcPr>
            <w:tcW w:w="16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b/>
                <w:b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b/>
                <w:color w:val="000000"/>
                <w:kern w:val="0"/>
                <w:szCs w:val="21"/>
                <w:lang w:bidi="ar"/>
              </w:rPr>
              <w:t>Forward/Reverse</w:t>
            </w:r>
          </w:p>
        </w:tc>
        <w:tc>
          <w:tcPr>
            <w:tcW w:w="34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b/>
                <w:b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b/>
                <w:color w:val="000000"/>
                <w:kern w:val="0"/>
                <w:szCs w:val="21"/>
                <w:lang w:bidi="ar"/>
              </w:rPr>
              <w:t>Primer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kern w:val="0"/>
                <w:szCs w:val="21"/>
                <w:lang w:bidi="ar"/>
              </w:rPr>
              <w:t>ANKRD36C</w:t>
            </w:r>
          </w:p>
        </w:tc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s7647410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AATTAGCCAGGTGTGGTGGT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CAATCATAACCATCACCCCA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kern w:val="0"/>
                <w:szCs w:val="21"/>
                <w:lang w:bidi="ar"/>
              </w:rPr>
              <w:t>S100A1</w:t>
            </w:r>
          </w:p>
        </w:tc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s104625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CTCAGTGCTGTACCCTTCCC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AAGATGAGTTGCAGGCTTGG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kern w:val="0"/>
                <w:szCs w:val="21"/>
                <w:lang w:bidi="ar"/>
              </w:rPr>
              <w:t>PSPH</w:t>
            </w:r>
          </w:p>
        </w:tc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s7539543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CCCAGAGGGCACTCTAAAGG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AACCTTGAGGACATCGGACC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kern w:val="0"/>
                <w:szCs w:val="21"/>
                <w:lang w:bidi="ar"/>
              </w:rPr>
              <w:t>MEGF6</w:t>
            </w:r>
          </w:p>
        </w:tc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s6191069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CCCAGGACTGGCACAGGTAG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CACGGCCACTTCTGTGAGAG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kern w:val="0"/>
                <w:szCs w:val="21"/>
                <w:lang w:bidi="ar"/>
              </w:rPr>
              <w:t>PDSS1</w:t>
            </w:r>
          </w:p>
        </w:tc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s7782628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AGGCGGAGGTTACAATGAGC-3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CCTCAGGCTCCCAGAATGCT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kern w:val="0"/>
                <w:szCs w:val="21"/>
                <w:lang w:bidi="ar"/>
              </w:rPr>
              <w:t>ANK3</w:t>
            </w:r>
          </w:p>
        </w:tc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s7477775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TGTATGACAGGGTTTTCCTGC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GGGGTTACAAAATCCCAGTG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kern w:val="0"/>
                <w:szCs w:val="21"/>
                <w:lang w:bidi="ar"/>
              </w:rPr>
              <w:t>SLC38A6</w:t>
            </w:r>
          </w:p>
        </w:tc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s11756015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TGGAGTTGTTCTTGAATGAGGA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GCCTCAAGAGCCACCACAGT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kern w:val="0"/>
                <w:szCs w:val="21"/>
                <w:lang w:bidi="ar"/>
              </w:rPr>
              <w:t>PPP1R37</w:t>
            </w:r>
          </w:p>
        </w:tc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s53971040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GCTGCAAGCGCAACTTGGTG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CTGGTGGTAGGGAAGGTGAG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kern w:val="0"/>
                <w:szCs w:val="21"/>
                <w:lang w:bidi="ar"/>
              </w:rPr>
              <w:t>URB1</w:t>
            </w:r>
          </w:p>
        </w:tc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s14813414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GGGGGAAGTGCAGGATGGTC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CACCACCACCCACTTCGTAA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kern w:val="0"/>
                <w:szCs w:val="21"/>
                <w:lang w:bidi="ar"/>
              </w:rPr>
              <w:t>MUC20</w:t>
            </w:r>
          </w:p>
        </w:tc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s268853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GGAGCTGGAATGACCACAGT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TCACCAGGGGCTTCAGCGAG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kern w:val="0"/>
                <w:szCs w:val="21"/>
                <w:lang w:bidi="ar"/>
              </w:rPr>
              <w:t>MYL5</w:t>
            </w:r>
          </w:p>
        </w:tc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s37624425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GGGCTCAGGAAAGGAGAAGG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AGCTGGGATCCTGGGTTCGC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kern w:val="0"/>
                <w:szCs w:val="21"/>
                <w:lang w:bidi="ar"/>
              </w:rPr>
              <w:t>TMEM156</w:t>
            </w:r>
          </w:p>
        </w:tc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s14069329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GGCCAAGGGATAAGCTATCA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TGGGGTGAGGAGTTGAGAGA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kern w:val="0"/>
                <w:szCs w:val="21"/>
                <w:lang w:bidi="ar"/>
              </w:rPr>
              <w:t>GUCY1B3</w:t>
            </w:r>
          </w:p>
        </w:tc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s7685170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GAGGTCTTGGTATGTCGCCC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CTGTGCTATCACAGCTGCCA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kern w:val="0"/>
                <w:szCs w:val="21"/>
                <w:lang w:bidi="ar"/>
              </w:rPr>
              <w:t>FNDC1</w:t>
            </w:r>
          </w:p>
        </w:tc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s11754689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AAGGAAAAACAGCGAGGCAT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TGACGTACTCCATTTGCCAT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kern w:val="0"/>
                <w:szCs w:val="21"/>
                <w:lang w:bidi="ar"/>
              </w:rPr>
              <w:t>YAE1D1</w:t>
            </w:r>
          </w:p>
        </w:tc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s7995122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ACTTTTGTTCAGTGCTTTGCTC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TGTTCCAAAATCCATGTGGG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kern w:val="0"/>
                <w:szCs w:val="21"/>
                <w:lang w:bidi="ar"/>
              </w:rPr>
              <w:t>ZNF541</w:t>
            </w:r>
          </w:p>
        </w:tc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s14068065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CGGGGGACCTGGCCTCTGGG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ACCAGGGTCCTACAGCAGAA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kern w:val="0"/>
                <w:szCs w:val="21"/>
                <w:lang w:bidi="ar"/>
              </w:rPr>
              <w:t>ZNF107</w:t>
            </w:r>
          </w:p>
        </w:tc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s37531941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TGGCAAATCCTTTAACCAGTTC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AAAAGCTGTGCCACATTCTTTA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kern w:val="0"/>
                <w:szCs w:val="21"/>
                <w:lang w:bidi="ar"/>
              </w:rPr>
              <w:t>NLRP3</w:t>
            </w:r>
          </w:p>
        </w:tc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s11728735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ACCTGGAGGATGTGGACTTG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AGGTGGAGGTTGCAGTGAGC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kern w:val="0"/>
                <w:szCs w:val="21"/>
                <w:lang w:bidi="ar"/>
              </w:rPr>
              <w:t>ADAD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s19115511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TTCTTGTTCCGGCAGCTCCT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CTTCAGCTGCCCGAGCACAT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kern w:val="0"/>
                <w:szCs w:val="21"/>
                <w:lang w:bidi="ar"/>
              </w:rPr>
              <w:t>PNMT</w:t>
            </w:r>
          </w:p>
        </w:tc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s6087111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CATGTACAGCCAACATGCCT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GAAAGCTGGCAAGATCTGGG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kern w:val="0"/>
                <w:szCs w:val="21"/>
                <w:lang w:bidi="ar"/>
              </w:rPr>
              <w:t>ZNF446</w:t>
            </w:r>
          </w:p>
        </w:tc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s5863270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GAAGCCACCACAAGGGGAGG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CACTCTGGCATCCCCTGCTG-3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kern w:val="0"/>
                <w:szCs w:val="21"/>
                <w:lang w:bidi="ar"/>
              </w:rPr>
              <w:t>ART3</w:t>
            </w:r>
          </w:p>
        </w:tc>
        <w:tc>
          <w:tcPr>
            <w:tcW w:w="1188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s14359997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CTATAGTGCATTGGGGCCTT-3'</w:t>
            </w:r>
          </w:p>
        </w:tc>
      </w:tr>
      <w:tr>
        <w:trPr>
          <w:trHeight w:val="278" w:hRule="exact"/>
        </w:trPr>
        <w:tc>
          <w:tcPr>
            <w:tcW w:w="110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8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4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'-ATGCATTGGACAGTGGCTTG-3'</w:t>
            </w:r>
          </w:p>
        </w:tc>
      </w:tr>
    </w:tbl>
    <w:p>
      <w:pPr>
        <w:pStyle w:val="Normal"/>
        <w:rPr/>
      </w:pPr>
      <w:r>
        <w:br w:type="page"/>
      </w:r>
      <w:r>
        <w:rPr>
          <w:rStyle w:val="Font61"/>
          <w:rFonts w:cs="Times New Roman Regular;Times New Roman" w:ascii="Times New Roman Regular;Times New Roman" w:hAnsi="Times New Roman Regular;Times New Roman"/>
          <w:b w:val="false"/>
          <w:bCs/>
          <w:sz w:val="24"/>
          <w:szCs w:val="24"/>
          <w:lang w:bidi="ar"/>
        </w:rPr>
        <w:t>Table e-2. Details of GEO databases for Venn analysis.</w:t>
      </w:r>
    </w:p>
    <w:tbl>
      <w:tblPr>
        <w:tblW w:w="10085" w:type="dxa"/>
        <w:jc w:val="left"/>
        <w:tblInd w:w="-113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39"/>
        <w:gridCol w:w="1162"/>
        <w:gridCol w:w="552"/>
        <w:gridCol w:w="746"/>
        <w:gridCol w:w="842"/>
        <w:gridCol w:w="853"/>
        <w:gridCol w:w="1134"/>
        <w:gridCol w:w="1332"/>
        <w:gridCol w:w="1092"/>
        <w:gridCol w:w="1333"/>
      </w:tblGrid>
      <w:tr>
        <w:trPr>
          <w:trHeight w:val="285" w:hRule="atLeast"/>
        </w:trPr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Bold;Arial Narrow" w:hAnsi="Arial Narrow Bold;Arial Narrow" w:cs="Arial Narrow Bold;Arial Narrow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 Narrow Bold;Arial Narrow" w:ascii="Arial Narrow Bold;Arial Narrow" w:hAnsi="Arial Narrow Bold;Arial Narrow"/>
                <w:b/>
                <w:bCs/>
                <w:color w:val="000000"/>
                <w:kern w:val="0"/>
                <w:szCs w:val="21"/>
              </w:rPr>
              <w:t>Accession Number</w:t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Bold;Arial Narrow" w:hAnsi="Arial Narrow Bold;Arial Narrow" w:cs="Arial Narrow Bold;Arial Narrow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 Narrow Bold;Arial Narrow" w:ascii="Arial Narrow Bold;Arial Narrow" w:hAnsi="Arial Narrow Bold;Arial Narrow"/>
                <w:b/>
                <w:bCs/>
                <w:color w:val="000000"/>
                <w:kern w:val="0"/>
                <w:szCs w:val="21"/>
              </w:rPr>
              <w:t>Authors</w:t>
            </w:r>
          </w:p>
        </w:tc>
        <w:tc>
          <w:tcPr>
            <w:tcW w:w="5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Bold;Arial Narrow" w:hAnsi="Arial Narrow Bold;Arial Narrow" w:cs="Arial Narrow Bold;Arial Narrow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 Narrow Bold;Arial Narrow" w:ascii="Arial Narrow Bold;Arial Narrow" w:hAnsi="Arial Narrow Bold;Arial Narrow"/>
                <w:b/>
                <w:bCs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7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Bold;Arial Narrow" w:hAnsi="Arial Narrow Bold;Arial Narrow" w:cs="Arial Narrow Bold;Arial Narrow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 Narrow Bold;Arial Narrow" w:ascii="Arial Narrow Bold;Arial Narrow" w:hAnsi="Arial Narrow Bold;Arial Narrow"/>
                <w:b/>
                <w:bCs/>
                <w:color w:val="000000"/>
                <w:kern w:val="0"/>
                <w:szCs w:val="21"/>
              </w:rPr>
              <w:t>Country</w:t>
            </w:r>
          </w:p>
        </w:tc>
        <w:tc>
          <w:tcPr>
            <w:tcW w:w="169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Bold;Arial Narrow" w:hAnsi="Arial Narrow Bold;Arial Narrow" w:cs="Arial Narrow Bold;Arial Narrow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 Narrow Bold;Arial Narrow" w:ascii="Arial Narrow Bold;Arial Narrow" w:hAnsi="Arial Narrow Bold;Arial Narrow"/>
                <w:b/>
                <w:bCs/>
                <w:color w:val="000000"/>
                <w:kern w:val="0"/>
                <w:szCs w:val="21"/>
              </w:rPr>
              <w:t>Samples (n)</w:t>
            </w:r>
          </w:p>
        </w:tc>
        <w:tc>
          <w:tcPr>
            <w:tcW w:w="48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Bold;Arial Narrow" w:hAnsi="Arial Narrow Bold;Arial Narrow" w:cs="Arial Narrow Bold;Arial Narrow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 Narrow Bold;Arial Narrow" w:ascii="Arial Narrow Bold;Arial Narrow" w:hAnsi="Arial Narrow Bold;Arial Narrow"/>
                <w:b/>
                <w:bCs/>
                <w:color w:val="000000"/>
                <w:kern w:val="0"/>
                <w:szCs w:val="21"/>
              </w:rPr>
              <w:t>Differentially Expressed Genes (n)</w:t>
            </w:r>
          </w:p>
        </w:tc>
      </w:tr>
      <w:tr>
        <w:trPr>
          <w:trHeight w:val="285" w:hRule="atLeast"/>
        </w:trPr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 Bold;Arial Narrow" w:hAnsi="Arial Narrow Bold;Arial Narrow" w:cs="Arial Narrow Bold;Arial Narrow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 Narrow Bold;Arial Narrow" w:ascii="Arial Narrow Bold;Arial Narrow" w:hAnsi="Arial Narrow Bold;Arial Narrow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 Bold;Arial Narrow" w:hAnsi="Arial Narrow Bold;Arial Narrow" w:cs="Arial Narrow Bold;Arial Narrow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 Narrow Bold;Arial Narrow" w:ascii="Arial Narrow Bold;Arial Narrow" w:hAnsi="Arial Narrow Bold;Arial Narrow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 Bold;Arial Narrow" w:hAnsi="Arial Narrow Bold;Arial Narrow" w:cs="Arial Narrow Bold;Arial Narrow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 Narrow Bold;Arial Narrow" w:ascii="Arial Narrow Bold;Arial Narrow" w:hAnsi="Arial Narrow Bold;Arial Narrow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 Bold;Arial Narrow" w:hAnsi="Arial Narrow Bold;Arial Narrow" w:cs="Arial Narrow Bold;Arial Narrow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 Narrow Bold;Arial Narrow" w:ascii="Arial Narrow Bold;Arial Narrow" w:hAnsi="Arial Narrow Bold;Arial Narrow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69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 Bold;Arial Narrow" w:hAnsi="Arial Narrow Bold;Arial Narrow" w:cs="Arial Narrow Bold;Arial Narrow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 Narrow Bold;Arial Narrow" w:ascii="Arial Narrow Bold;Arial Narrow" w:hAnsi="Arial Narrow Bold;Arial Narrow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4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Bold;Arial Narrow" w:hAnsi="Arial Narrow Bold;Arial Narrow" w:cs="Arial Narrow Bold;Arial Narrow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 Narrow Bold;Arial Narrow" w:ascii="Arial Narrow Bold;Arial Narrow" w:hAnsi="Arial Narrow Bold;Arial Narrow"/>
                <w:b/>
                <w:bCs/>
                <w:color w:val="000000"/>
                <w:kern w:val="0"/>
                <w:szCs w:val="21"/>
              </w:rPr>
              <w:t>RIAvsUIA</w:t>
            </w:r>
          </w:p>
        </w:tc>
        <w:tc>
          <w:tcPr>
            <w:tcW w:w="24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Bold;Arial Narrow" w:hAnsi="Arial Narrow Bold;Arial Narrow" w:cs="Arial Narrow Bold;Arial Narrow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 Narrow Bold;Arial Narrow" w:ascii="Arial Narrow Bold;Arial Narrow" w:hAnsi="Arial Narrow Bold;Arial Narrow"/>
                <w:b/>
                <w:bCs/>
                <w:color w:val="000000"/>
                <w:kern w:val="0"/>
                <w:szCs w:val="21"/>
              </w:rPr>
              <w:t>UIAvsControl</w:t>
            </w:r>
          </w:p>
        </w:tc>
      </w:tr>
      <w:tr>
        <w:trPr>
          <w:trHeight w:val="285" w:hRule="atLeast"/>
        </w:trPr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 Bold;Arial Narrow" w:hAnsi="Arial Narrow Bold;Arial Narrow" w:cs="Arial Narrow Bold;Arial Narrow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 Narrow Bold;Arial Narrow" w:ascii="Arial Narrow Bold;Arial Narrow" w:hAnsi="Arial Narrow Bold;Arial Narrow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 Bold;Arial Narrow" w:hAnsi="Arial Narrow Bold;Arial Narrow" w:cs="Arial Narrow Bold;Arial Narrow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 Narrow Bold;Arial Narrow" w:ascii="Arial Narrow Bold;Arial Narrow" w:hAnsi="Arial Narrow Bold;Arial Narrow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 Bold;Arial Narrow" w:hAnsi="Arial Narrow Bold;Arial Narrow" w:cs="Arial Narrow Bold;Arial Narrow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 Narrow Bold;Arial Narrow" w:ascii="Arial Narrow Bold;Arial Narrow" w:hAnsi="Arial Narrow Bold;Arial Narrow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 Bold;Arial Narrow" w:hAnsi="Arial Narrow Bold;Arial Narrow" w:cs="Arial Narrow Bold;Arial Narrow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 Narrow Bold;Arial Narrow" w:ascii="Arial Narrow Bold;Arial Narrow" w:hAnsi="Arial Narrow Bold;Arial Narrow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Bold;Arial Narrow" w:hAnsi="Arial Narrow Bold;Arial Narrow" w:cs="Arial Narrow Bold;Arial Narrow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 Narrow Bold;Arial Narrow" w:ascii="Arial Narrow Bold;Arial Narrow" w:hAnsi="Arial Narrow Bold;Arial Narrow"/>
                <w:b/>
                <w:bCs/>
                <w:color w:val="000000"/>
                <w:kern w:val="0"/>
                <w:szCs w:val="21"/>
              </w:rPr>
              <w:t>IA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Bold;Arial Narrow" w:hAnsi="Arial Narrow Bold;Arial Narrow" w:cs="Arial Narrow Bold;Arial Narrow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 Narrow Bold;Arial Narrow" w:ascii="Arial Narrow Bold;Arial Narrow" w:hAnsi="Arial Narrow Bold;Arial Narrow"/>
                <w:b/>
                <w:bCs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Bold;Arial Narrow" w:hAnsi="Arial Narrow Bold;Arial Narrow" w:cs="Arial Narrow Bold;Arial Narrow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 Narrow Bold;Arial Narrow" w:ascii="Arial Narrow Bold;Arial Narrow" w:hAnsi="Arial Narrow Bold;Arial Narrow"/>
                <w:b/>
                <w:bCs/>
                <w:color w:val="000000"/>
                <w:kern w:val="0"/>
                <w:szCs w:val="21"/>
              </w:rPr>
              <w:t>Up-regulated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Bold;Arial Narrow" w:hAnsi="Arial Narrow Bold;Arial Narrow" w:cs="Arial Narrow Bold;Arial Narrow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 Narrow Bold;Arial Narrow" w:ascii="Arial Narrow Bold;Arial Narrow" w:hAnsi="Arial Narrow Bold;Arial Narrow"/>
                <w:b/>
                <w:bCs/>
                <w:color w:val="000000"/>
                <w:kern w:val="0"/>
                <w:szCs w:val="21"/>
              </w:rPr>
              <w:t>Down-regulated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Bold;Arial Narrow" w:hAnsi="Arial Narrow Bold;Arial Narrow" w:cs="Arial Narrow Bold;Arial Narrow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 Narrow Bold;Arial Narrow" w:ascii="Arial Narrow Bold;Arial Narrow" w:hAnsi="Arial Narrow Bold;Arial Narrow"/>
                <w:b/>
                <w:bCs/>
                <w:color w:val="000000"/>
                <w:kern w:val="0"/>
                <w:szCs w:val="21"/>
              </w:rPr>
              <w:t>Up-regulated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Bold;Arial Narrow" w:hAnsi="Arial Narrow Bold;Arial Narrow" w:cs="Arial Narrow Bold;Arial Narrow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 Narrow Bold;Arial Narrow" w:ascii="Arial Narrow Bold;Arial Narrow" w:hAnsi="Arial Narrow Bold;Arial Narrow"/>
                <w:b/>
                <w:bCs/>
                <w:color w:val="000000"/>
                <w:kern w:val="0"/>
                <w:szCs w:val="21"/>
              </w:rPr>
              <w:t>Down-regulated</w:t>
            </w:r>
          </w:p>
        </w:tc>
      </w:tr>
      <w:tr>
        <w:trPr>
          <w:trHeight w:val="285" w:hRule="atLeast"/>
        </w:trPr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GSE 13353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Kurki et al.</w:t>
            </w:r>
          </w:p>
        </w:tc>
        <w:tc>
          <w:tcPr>
            <w:tcW w:w="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Finland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RIA(11) +UIA(8)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5</w:t>
            </w: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451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GSE 1562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Pera et al.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Poland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RIA(8) +UIA(6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MMA(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32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266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GSE 2696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Li et al.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UIA(3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STA(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126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GSE 5408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Nakaoka et al.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RIA(8) +UIA(5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STA(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94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593</w:t>
            </w:r>
          </w:p>
        </w:tc>
      </w:tr>
      <w:tr>
        <w:trPr>
          <w:trHeight w:val="285" w:hRule="atLeast"/>
        </w:trPr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GSE 66238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Bekelis et al.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Lebanon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UIA(9)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STA(1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622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404</w:t>
            </w:r>
          </w:p>
        </w:tc>
      </w:tr>
      <w:tr>
        <w:trPr>
          <w:trHeight w:val="240" w:hRule="atLeast"/>
        </w:trPr>
        <w:tc>
          <w:tcPr>
            <w:tcW w:w="10085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 Regular;Arial Narrow" w:hAnsi="Arial Narrow Regular;Arial Narrow" w:cs="Arial Narrow Regular;Arial Narrow"/>
                <w:color w:val="000000"/>
                <w:kern w:val="0"/>
                <w:szCs w:val="21"/>
              </w:rPr>
            </w:pPr>
            <w:r>
              <w:rPr>
                <w:rFonts w:cs="Arial Narrow Regular;Arial Narrow" w:ascii="Arial Narrow Regular;Arial Narrow" w:hAnsi="Arial Narrow Regular;Arial Narrow"/>
                <w:color w:val="000000"/>
                <w:kern w:val="0"/>
                <w:szCs w:val="21"/>
              </w:rPr>
              <w:t>RIA: ruptured intracranial aneusysm; UIA: unruptured intracranial aneurysm; MMA: middle meningeal artery; STA: superficial temporal artery.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rStyle w:val="Font61"/>
          <w:rFonts w:cs="Times New Roman Regular;Times New Roman" w:ascii="Times New Roman Regular;Times New Roman" w:hAnsi="Times New Roman Regular;Times New Roman"/>
          <w:sz w:val="24"/>
          <w:szCs w:val="32"/>
          <w:lang w:bidi="ar"/>
        </w:rPr>
        <w:t xml:space="preserve">Table e-3. </w:t>
      </w:r>
      <w:r>
        <w:rPr>
          <w:rFonts w:eastAsia="Arial Narrow;Arial Narrow" w:cs="Times New Roman Regular;Times New Roman" w:ascii="Times New Roman Regular;Times New Roman" w:hAnsi="Times New Roman Regular;Times New Roman"/>
          <w:color w:val="000000"/>
          <w:kern w:val="0"/>
          <w:sz w:val="24"/>
          <w:szCs w:val="32"/>
          <w:lang w:bidi="ar"/>
        </w:rPr>
        <w:t>Primers design for replication association study.</w:t>
      </w:r>
    </w:p>
    <w:tbl>
      <w:tblPr>
        <w:tblW w:w="806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37"/>
        <w:gridCol w:w="1123"/>
        <w:gridCol w:w="1616"/>
        <w:gridCol w:w="4384"/>
      </w:tblGrid>
      <w:tr>
        <w:trPr>
          <w:trHeight w:val="390" w:hRule="atLeast"/>
        </w:trPr>
        <w:tc>
          <w:tcPr>
            <w:tcW w:w="9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b/>
                <w:b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b/>
                <w:color w:val="000000"/>
                <w:kern w:val="0"/>
                <w:szCs w:val="21"/>
                <w:lang w:bidi="ar"/>
              </w:rPr>
              <w:t>Gene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b/>
                <w:b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b/>
                <w:color w:val="000000"/>
                <w:kern w:val="0"/>
                <w:szCs w:val="21"/>
                <w:lang w:bidi="ar"/>
              </w:rPr>
              <w:t>rs Number (dbSNP135)</w:t>
            </w:r>
          </w:p>
        </w:tc>
        <w:tc>
          <w:tcPr>
            <w:tcW w:w="16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b/>
                <w:b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b/>
                <w:color w:val="000000"/>
                <w:kern w:val="0"/>
                <w:szCs w:val="21"/>
                <w:lang w:bidi="ar"/>
              </w:rPr>
              <w:t>Forward/Reverse</w:t>
            </w:r>
          </w:p>
        </w:tc>
        <w:tc>
          <w:tcPr>
            <w:tcW w:w="43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b/>
                <w:b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b/>
                <w:color w:val="000000"/>
                <w:kern w:val="0"/>
                <w:szCs w:val="21"/>
                <w:lang w:bidi="ar"/>
              </w:rPr>
              <w:t>Primer</w:t>
            </w:r>
          </w:p>
        </w:tc>
      </w:tr>
      <w:tr>
        <w:trPr>
          <w:trHeight w:val="285" w:hRule="atLeast"/>
        </w:trPr>
        <w:tc>
          <w:tcPr>
            <w:tcW w:w="93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kern w:val="0"/>
                <w:szCs w:val="21"/>
                <w:lang w:bidi="ar"/>
              </w:rPr>
              <w:t>S100A1</w:t>
            </w:r>
          </w:p>
        </w:tc>
        <w:tc>
          <w:tcPr>
            <w:tcW w:w="11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s104625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4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 Regular;Arial Narrow" w:hAnsi="Arial Narrow Regular;Arial Narrow" w:eastAsia="Arial Narrow Regular;Arial Narrow" w:cs="Arial Narrow Regular;Arial Narrow"/>
                <w:color w:val="000000"/>
                <w:szCs w:val="21"/>
              </w:rPr>
            </w:pPr>
            <w:r>
              <w:rPr>
                <w:rFonts w:eastAsia="Arial Narrow Regular;Arial Narrow" w:cs="Arial Narrow Regular;Arial Narrow" w:ascii="Arial Narrow Regular;Arial Narrow" w:hAnsi="Arial Narrow Regular;Arial Narrow"/>
                <w:color w:val="000000"/>
                <w:kern w:val="0"/>
                <w:szCs w:val="21"/>
                <w:lang w:bidi="ar"/>
              </w:rPr>
              <w:t>5'-ACGTTGGATGAATGTGGCTGTCTGCTCAAC-3'</w:t>
            </w:r>
          </w:p>
        </w:tc>
      </w:tr>
      <w:tr>
        <w:trPr>
          <w:trHeight w:val="285" w:hRule="atLeast"/>
        </w:trPr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4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 Regular;Arial Narrow" w:hAnsi="Arial Narrow Regular;Arial Narrow" w:eastAsia="Arial Narrow Regular;Arial Narrow" w:cs="Arial Narrow Regular;Arial Narrow"/>
                <w:color w:val="000000"/>
                <w:szCs w:val="21"/>
              </w:rPr>
            </w:pPr>
            <w:r>
              <w:rPr>
                <w:rFonts w:eastAsia="Arial Narrow Regular;Arial Narrow" w:cs="Arial Narrow Regular;Arial Narrow" w:ascii="Arial Narrow Regular;Arial Narrow" w:hAnsi="Arial Narrow Regular;Arial Narrow"/>
                <w:color w:val="000000"/>
                <w:kern w:val="0"/>
                <w:szCs w:val="21"/>
                <w:lang w:bidi="ar"/>
              </w:rPr>
              <w:t>5'-ACGTTGGATGGAAGGAGCTAGACGAGAATG-3'</w:t>
            </w:r>
          </w:p>
        </w:tc>
      </w:tr>
      <w:tr>
        <w:trPr>
          <w:trHeight w:val="285" w:hRule="atLeast"/>
        </w:trPr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 Regular;Arial Narrow" w:hAnsi="Arial Narrow Regular;Arial Narrow" w:eastAsia="Arial Narrow Regular;Arial Narrow" w:cs="Arial Narrow Regular;Arial Narrow"/>
                <w:color w:val="000000"/>
                <w:szCs w:val="21"/>
              </w:rPr>
            </w:pPr>
            <w:r>
              <w:rPr>
                <w:rFonts w:eastAsia="Arial Narrow Regular;Arial Narrow" w:cs="Arial Narrow Regular;Arial Narrow" w:ascii="Arial Narrow Regular;Arial Narrow" w:hAnsi="Arial Narrow Regular;Arial Narrow"/>
                <w:color w:val="000000"/>
                <w:kern w:val="0"/>
                <w:szCs w:val="21"/>
                <w:lang w:bidi="ar"/>
              </w:rPr>
              <w:t>Extended</w:t>
            </w:r>
          </w:p>
        </w:tc>
        <w:tc>
          <w:tcPr>
            <w:tcW w:w="4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 Regular;Arial Narrow" w:hAnsi="Arial Narrow Regular;Arial Narrow" w:eastAsia="Arial Narrow Regular;Arial Narrow" w:cs="Arial Narrow Regular;Arial Narrow"/>
                <w:color w:val="000000"/>
                <w:szCs w:val="21"/>
              </w:rPr>
            </w:pPr>
            <w:r>
              <w:rPr>
                <w:rFonts w:eastAsia="Arial Narrow Regular;Arial Narrow" w:cs="Arial Narrow Regular;Arial Narrow" w:ascii="Arial Narrow Regular;Arial Narrow" w:hAnsi="Arial Narrow Regular;Arial Narrow"/>
                <w:color w:val="000000"/>
                <w:kern w:val="0"/>
                <w:szCs w:val="21"/>
                <w:lang w:bidi="ar"/>
              </w:rPr>
              <w:t>5'-CACAGTGGCCTGTAA-3'</w:t>
            </w:r>
          </w:p>
        </w:tc>
      </w:tr>
      <w:tr>
        <w:trPr>
          <w:trHeight w:val="285" w:hRule="atLeast"/>
        </w:trPr>
        <w:tc>
          <w:tcPr>
            <w:tcW w:w="93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kern w:val="0"/>
                <w:szCs w:val="21"/>
                <w:lang w:bidi="ar"/>
              </w:rPr>
              <w:t>MEGF6</w:t>
            </w:r>
          </w:p>
        </w:tc>
        <w:tc>
          <w:tcPr>
            <w:tcW w:w="11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s6191069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4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 Regular;Arial Narrow" w:hAnsi="Arial Narrow Regular;Arial Narrow" w:eastAsia="Arial Narrow Regular;Arial Narrow" w:cs="Arial Narrow Regular;Arial Narrow"/>
                <w:color w:val="000000"/>
                <w:szCs w:val="21"/>
              </w:rPr>
            </w:pPr>
            <w:r>
              <w:rPr>
                <w:rFonts w:eastAsia="Arial Narrow Regular;Arial Narrow" w:cs="Arial Narrow Regular;Arial Narrow" w:ascii="Arial Narrow Regular;Arial Narrow" w:hAnsi="Arial Narrow Regular;Arial Narrow"/>
                <w:color w:val="000000"/>
                <w:kern w:val="0"/>
                <w:szCs w:val="21"/>
                <w:lang w:bidi="ar"/>
              </w:rPr>
              <w:t>5'-ACGTTGGATGAGACTCACCCAGGTTACAGG-3'</w:t>
            </w:r>
          </w:p>
        </w:tc>
      </w:tr>
      <w:tr>
        <w:trPr>
          <w:trHeight w:val="285" w:hRule="atLeast"/>
        </w:trPr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4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 Regular;Arial Narrow" w:hAnsi="Arial Narrow Regular;Arial Narrow" w:eastAsia="Arial Narrow Regular;Arial Narrow" w:cs="Arial Narrow Regular;Arial Narrow"/>
                <w:color w:val="000000"/>
                <w:szCs w:val="21"/>
              </w:rPr>
            </w:pPr>
            <w:r>
              <w:rPr>
                <w:rFonts w:eastAsia="Arial Narrow Regular;Arial Narrow" w:cs="Arial Narrow Regular;Arial Narrow" w:ascii="Arial Narrow Regular;Arial Narrow" w:hAnsi="Arial Narrow Regular;Arial Narrow"/>
                <w:color w:val="000000"/>
                <w:kern w:val="0"/>
                <w:szCs w:val="21"/>
                <w:lang w:bidi="ar"/>
              </w:rPr>
              <w:t>5'-ACGTTGGATGTGAGCCAGGTTCATTTGGAG-3'</w:t>
            </w:r>
          </w:p>
        </w:tc>
      </w:tr>
      <w:tr>
        <w:trPr>
          <w:trHeight w:val="285" w:hRule="atLeast"/>
        </w:trPr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 Regular;Arial Narrow" w:hAnsi="Arial Narrow Regular;Arial Narrow" w:eastAsia="Arial Narrow Regular;Arial Narrow" w:cs="Arial Narrow Regular;Arial Narrow"/>
                <w:color w:val="000000"/>
                <w:szCs w:val="21"/>
              </w:rPr>
            </w:pPr>
            <w:r>
              <w:rPr>
                <w:rFonts w:eastAsia="Arial Narrow Regular;Arial Narrow" w:cs="Arial Narrow Regular;Arial Narrow" w:ascii="Arial Narrow Regular;Arial Narrow" w:hAnsi="Arial Narrow Regular;Arial Narrow"/>
                <w:color w:val="000000"/>
                <w:kern w:val="0"/>
                <w:szCs w:val="21"/>
                <w:lang w:bidi="ar"/>
              </w:rPr>
              <w:t>Extended</w:t>
            </w:r>
          </w:p>
        </w:tc>
        <w:tc>
          <w:tcPr>
            <w:tcW w:w="4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 Regular;Arial Narrow" w:hAnsi="Arial Narrow Regular;Arial Narrow" w:eastAsia="Arial Narrow Regular;Arial Narrow" w:cs="Arial Narrow Regular;Arial Narrow"/>
                <w:color w:val="000000"/>
                <w:szCs w:val="21"/>
              </w:rPr>
            </w:pPr>
            <w:r>
              <w:rPr>
                <w:rFonts w:eastAsia="Arial Narrow Regular;Arial Narrow" w:cs="Arial Narrow Regular;Arial Narrow" w:ascii="Arial Narrow Regular;Arial Narrow" w:hAnsi="Arial Narrow Regular;Arial Narrow"/>
                <w:color w:val="000000"/>
                <w:kern w:val="0"/>
                <w:szCs w:val="21"/>
                <w:lang w:bidi="ar"/>
              </w:rPr>
              <w:t>5'-gttgCCAGCGCTGTGACTGTGAC-3'</w:t>
            </w:r>
          </w:p>
        </w:tc>
      </w:tr>
      <w:tr>
        <w:trPr>
          <w:trHeight w:val="285" w:hRule="atLeast"/>
        </w:trPr>
        <w:tc>
          <w:tcPr>
            <w:tcW w:w="93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kern w:val="0"/>
                <w:szCs w:val="21"/>
                <w:lang w:bidi="ar"/>
              </w:rPr>
              <w:t>PDSS1</w:t>
            </w:r>
          </w:p>
        </w:tc>
        <w:tc>
          <w:tcPr>
            <w:tcW w:w="11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s7782628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4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 Regular;Arial Narrow" w:hAnsi="Arial Narrow Regular;Arial Narrow" w:eastAsia="Arial Narrow Regular;Arial Narrow" w:cs="Arial Narrow Regular;Arial Narrow"/>
                <w:color w:val="000000"/>
                <w:szCs w:val="21"/>
              </w:rPr>
            </w:pPr>
            <w:r>
              <w:rPr>
                <w:rFonts w:eastAsia="Arial Narrow Regular;Arial Narrow" w:cs="Arial Narrow Regular;Arial Narrow" w:ascii="Arial Narrow Regular;Arial Narrow" w:hAnsi="Arial Narrow Regular;Arial Narrow"/>
                <w:color w:val="000000"/>
                <w:kern w:val="0"/>
                <w:szCs w:val="21"/>
                <w:lang w:bidi="ar"/>
              </w:rPr>
              <w:t>5'-ACGTTGGATGTTGCATGCTCGGGCCATTAG-3'</w:t>
            </w:r>
          </w:p>
        </w:tc>
      </w:tr>
      <w:tr>
        <w:trPr>
          <w:trHeight w:val="285" w:hRule="atLeast"/>
        </w:trPr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4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 Regular;Arial Narrow" w:hAnsi="Arial Narrow Regular;Arial Narrow" w:eastAsia="Arial Narrow Regular;Arial Narrow" w:cs="Arial Narrow Regular;Arial Narrow"/>
                <w:color w:val="000000"/>
                <w:szCs w:val="21"/>
              </w:rPr>
            </w:pPr>
            <w:r>
              <w:rPr>
                <w:rFonts w:eastAsia="Arial Narrow Regular;Arial Narrow" w:cs="Arial Narrow Regular;Arial Narrow" w:ascii="Arial Narrow Regular;Arial Narrow" w:hAnsi="Arial Narrow Regular;Arial Narrow"/>
                <w:color w:val="000000"/>
                <w:kern w:val="0"/>
                <w:szCs w:val="21"/>
                <w:lang w:bidi="ar"/>
              </w:rPr>
              <w:t>5'-ACGTTGGATGGATGCCATTGTGACACAGAG-3'</w:t>
            </w:r>
          </w:p>
        </w:tc>
      </w:tr>
      <w:tr>
        <w:trPr>
          <w:trHeight w:val="285" w:hRule="atLeast"/>
        </w:trPr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 Regular;Arial Narrow" w:hAnsi="Arial Narrow Regular;Arial Narrow" w:eastAsia="Arial Narrow Regular;Arial Narrow" w:cs="Arial Narrow Regular;Arial Narrow"/>
                <w:color w:val="000000"/>
                <w:szCs w:val="21"/>
              </w:rPr>
            </w:pPr>
            <w:r>
              <w:rPr>
                <w:rFonts w:eastAsia="Arial Narrow Regular;Arial Narrow" w:cs="Arial Narrow Regular;Arial Narrow" w:ascii="Arial Narrow Regular;Arial Narrow" w:hAnsi="Arial Narrow Regular;Arial Narrow"/>
                <w:color w:val="000000"/>
                <w:kern w:val="0"/>
                <w:szCs w:val="21"/>
                <w:lang w:bidi="ar"/>
              </w:rPr>
              <w:t>Extended</w:t>
            </w:r>
          </w:p>
        </w:tc>
        <w:tc>
          <w:tcPr>
            <w:tcW w:w="4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 Regular;Arial Narrow" w:hAnsi="Arial Narrow Regular;Arial Narrow" w:eastAsia="Arial Narrow Regular;Arial Narrow" w:cs="Arial Narrow Regular;Arial Narrow"/>
                <w:color w:val="000000"/>
                <w:szCs w:val="21"/>
              </w:rPr>
            </w:pPr>
            <w:r>
              <w:rPr>
                <w:rFonts w:eastAsia="Arial Narrow Regular;Arial Narrow" w:cs="Arial Narrow Regular;Arial Narrow" w:ascii="Arial Narrow Regular;Arial Narrow" w:hAnsi="Arial Narrow Regular;Arial Narrow"/>
                <w:color w:val="000000"/>
                <w:kern w:val="0"/>
                <w:szCs w:val="21"/>
                <w:lang w:bidi="ar"/>
              </w:rPr>
              <w:t>5'-GGAAAGGGAAAGCCT-3'</w:t>
            </w:r>
          </w:p>
        </w:tc>
      </w:tr>
      <w:tr>
        <w:trPr>
          <w:trHeight w:val="285" w:hRule="atLeast"/>
        </w:trPr>
        <w:tc>
          <w:tcPr>
            <w:tcW w:w="93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kern w:val="0"/>
                <w:szCs w:val="21"/>
                <w:lang w:bidi="ar"/>
              </w:rPr>
              <w:t>ANK3</w:t>
            </w:r>
          </w:p>
        </w:tc>
        <w:tc>
          <w:tcPr>
            <w:tcW w:w="11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s7477775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4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 Regular;Arial Narrow" w:hAnsi="Arial Narrow Regular;Arial Narrow" w:eastAsia="Arial Narrow Regular;Arial Narrow" w:cs="Arial Narrow Regular;Arial Narrow"/>
                <w:color w:val="000000"/>
                <w:szCs w:val="21"/>
              </w:rPr>
            </w:pPr>
            <w:r>
              <w:rPr>
                <w:rFonts w:eastAsia="Arial Narrow Regular;Arial Narrow" w:cs="Arial Narrow Regular;Arial Narrow" w:ascii="Arial Narrow Regular;Arial Narrow" w:hAnsi="Arial Narrow Regular;Arial Narrow"/>
                <w:color w:val="000000"/>
                <w:kern w:val="0"/>
                <w:szCs w:val="21"/>
                <w:lang w:bidi="ar"/>
              </w:rPr>
              <w:t>5'-ACGTTGGATGAGATGTCACAGGGAAGTTGG-3'</w:t>
            </w:r>
          </w:p>
        </w:tc>
      </w:tr>
      <w:tr>
        <w:trPr>
          <w:trHeight w:val="285" w:hRule="atLeast"/>
        </w:trPr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4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 Regular;Arial Narrow" w:hAnsi="Arial Narrow Regular;Arial Narrow" w:eastAsia="Arial Narrow Regular;Arial Narrow" w:cs="Arial Narrow Regular;Arial Narrow"/>
                <w:color w:val="000000"/>
                <w:szCs w:val="21"/>
              </w:rPr>
            </w:pPr>
            <w:r>
              <w:rPr>
                <w:rFonts w:eastAsia="Arial Narrow Regular;Arial Narrow" w:cs="Arial Narrow Regular;Arial Narrow" w:ascii="Arial Narrow Regular;Arial Narrow" w:hAnsi="Arial Narrow Regular;Arial Narrow"/>
                <w:color w:val="000000"/>
                <w:kern w:val="0"/>
                <w:szCs w:val="21"/>
                <w:lang w:bidi="ar"/>
              </w:rPr>
              <w:t>5'-ACGTTGGATGTTCCAGGCTCAGTCAAGTAG-3'</w:t>
            </w:r>
          </w:p>
        </w:tc>
      </w:tr>
      <w:tr>
        <w:trPr>
          <w:trHeight w:val="285" w:hRule="atLeast"/>
        </w:trPr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 Regular;Arial Narrow" w:hAnsi="Arial Narrow Regular;Arial Narrow" w:eastAsia="Arial Narrow Regular;Arial Narrow" w:cs="Arial Narrow Regular;Arial Narrow"/>
                <w:color w:val="000000"/>
                <w:szCs w:val="21"/>
              </w:rPr>
            </w:pPr>
            <w:r>
              <w:rPr>
                <w:rFonts w:eastAsia="Arial Narrow Regular;Arial Narrow" w:cs="Arial Narrow Regular;Arial Narrow" w:ascii="Arial Narrow Regular;Arial Narrow" w:hAnsi="Arial Narrow Regular;Arial Narrow"/>
                <w:color w:val="000000"/>
                <w:kern w:val="0"/>
                <w:szCs w:val="21"/>
                <w:lang w:bidi="ar"/>
              </w:rPr>
              <w:t>Extended</w:t>
            </w:r>
          </w:p>
        </w:tc>
        <w:tc>
          <w:tcPr>
            <w:tcW w:w="4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 Regular;Arial Narrow" w:hAnsi="Arial Narrow Regular;Arial Narrow" w:eastAsia="Arial Narrow Regular;Arial Narrow" w:cs="Arial Narrow Regular;Arial Narrow"/>
                <w:color w:val="000000"/>
                <w:szCs w:val="21"/>
              </w:rPr>
            </w:pPr>
            <w:r>
              <w:rPr>
                <w:rFonts w:eastAsia="Arial Narrow Regular;Arial Narrow" w:cs="Arial Narrow Regular;Arial Narrow" w:ascii="Arial Narrow Regular;Arial Narrow" w:hAnsi="Arial Narrow Regular;Arial Narrow"/>
                <w:color w:val="000000"/>
                <w:kern w:val="0"/>
                <w:szCs w:val="21"/>
                <w:lang w:bidi="ar"/>
              </w:rPr>
              <w:t>5'-taTCAGTCAAGTAGCTGTAG-3'</w:t>
            </w:r>
          </w:p>
        </w:tc>
      </w:tr>
      <w:tr>
        <w:trPr>
          <w:trHeight w:val="285" w:hRule="atLeast"/>
        </w:trPr>
        <w:tc>
          <w:tcPr>
            <w:tcW w:w="93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kern w:val="0"/>
                <w:szCs w:val="21"/>
                <w:lang w:bidi="ar"/>
              </w:rPr>
              <w:t>SLC38A6</w:t>
            </w:r>
          </w:p>
        </w:tc>
        <w:tc>
          <w:tcPr>
            <w:tcW w:w="11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s11756015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4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 Regular;Arial Narrow" w:hAnsi="Arial Narrow Regular;Arial Narrow" w:eastAsia="Arial Narrow Regular;Arial Narrow" w:cs="Arial Narrow Regular;Arial Narrow"/>
                <w:color w:val="000000"/>
                <w:szCs w:val="21"/>
              </w:rPr>
            </w:pPr>
            <w:r>
              <w:rPr>
                <w:rFonts w:eastAsia="Arial Narrow Regular;Arial Narrow" w:cs="Arial Narrow Regular;Arial Narrow" w:ascii="Arial Narrow Regular;Arial Narrow" w:hAnsi="Arial Narrow Regular;Arial Narrow"/>
                <w:color w:val="000000"/>
                <w:kern w:val="0"/>
                <w:szCs w:val="21"/>
                <w:lang w:bidi="ar"/>
              </w:rPr>
              <w:t>5'-ACGTTGGATGAGTGAGGTACCCAAAGAGTG-3'</w:t>
            </w:r>
          </w:p>
        </w:tc>
      </w:tr>
      <w:tr>
        <w:trPr>
          <w:trHeight w:val="285" w:hRule="atLeast"/>
        </w:trPr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4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 Regular;Arial Narrow" w:hAnsi="Arial Narrow Regular;Arial Narrow" w:eastAsia="Arial Narrow Regular;Arial Narrow" w:cs="Arial Narrow Regular;Arial Narrow"/>
                <w:color w:val="000000"/>
                <w:szCs w:val="21"/>
              </w:rPr>
            </w:pPr>
            <w:r>
              <w:rPr>
                <w:rFonts w:eastAsia="Arial Narrow Regular;Arial Narrow" w:cs="Arial Narrow Regular;Arial Narrow" w:ascii="Arial Narrow Regular;Arial Narrow" w:hAnsi="Arial Narrow Regular;Arial Narrow"/>
                <w:color w:val="000000"/>
                <w:kern w:val="0"/>
                <w:szCs w:val="21"/>
                <w:lang w:bidi="ar"/>
              </w:rPr>
              <w:t>5'-ACGTTGGATGTCGACCAGCTTAGGACATAC-3'</w:t>
            </w:r>
          </w:p>
        </w:tc>
      </w:tr>
      <w:tr>
        <w:trPr>
          <w:trHeight w:val="285" w:hRule="atLeast"/>
        </w:trPr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 Regular;Arial Narrow" w:hAnsi="Arial Narrow Regular;Arial Narrow" w:eastAsia="Arial Narrow Regular;Arial Narrow" w:cs="Arial Narrow Regular;Arial Narrow"/>
                <w:color w:val="000000"/>
                <w:szCs w:val="21"/>
              </w:rPr>
            </w:pPr>
            <w:r>
              <w:rPr>
                <w:rFonts w:eastAsia="Arial Narrow Regular;Arial Narrow" w:cs="Arial Narrow Regular;Arial Narrow" w:ascii="Arial Narrow Regular;Arial Narrow" w:hAnsi="Arial Narrow Regular;Arial Narrow"/>
                <w:color w:val="000000"/>
                <w:kern w:val="0"/>
                <w:szCs w:val="21"/>
                <w:lang w:bidi="ar"/>
              </w:rPr>
              <w:t>Extended</w:t>
            </w:r>
          </w:p>
        </w:tc>
        <w:tc>
          <w:tcPr>
            <w:tcW w:w="4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 Regular;Arial Narrow" w:hAnsi="Arial Narrow Regular;Arial Narrow" w:eastAsia="Arial Narrow Regular;Arial Narrow" w:cs="Arial Narrow Regular;Arial Narrow"/>
                <w:color w:val="000000"/>
                <w:szCs w:val="21"/>
              </w:rPr>
            </w:pPr>
            <w:r>
              <w:rPr>
                <w:rFonts w:eastAsia="Arial Narrow Regular;Arial Narrow" w:cs="Arial Narrow Regular;Arial Narrow" w:ascii="Arial Narrow Regular;Arial Narrow" w:hAnsi="Arial Narrow Regular;Arial Narrow"/>
                <w:color w:val="000000"/>
                <w:kern w:val="0"/>
                <w:szCs w:val="21"/>
                <w:lang w:bidi="ar"/>
              </w:rPr>
              <w:t>5'-TTAGTCCTTCAAAGAAAAGAA-3'</w:t>
            </w:r>
          </w:p>
        </w:tc>
      </w:tr>
      <w:tr>
        <w:trPr>
          <w:trHeight w:val="285" w:hRule="atLeast"/>
        </w:trPr>
        <w:tc>
          <w:tcPr>
            <w:tcW w:w="93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kern w:val="0"/>
                <w:szCs w:val="21"/>
                <w:lang w:bidi="ar"/>
              </w:rPr>
              <w:t>GUCY1B3</w:t>
            </w:r>
          </w:p>
        </w:tc>
        <w:tc>
          <w:tcPr>
            <w:tcW w:w="11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s7685170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4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 Regular;Arial Narrow" w:hAnsi="Arial Narrow Regular;Arial Narrow" w:eastAsia="Arial Narrow Regular;Arial Narrow" w:cs="Arial Narrow Regular;Arial Narrow"/>
                <w:color w:val="000000"/>
                <w:szCs w:val="21"/>
              </w:rPr>
            </w:pPr>
            <w:r>
              <w:rPr>
                <w:rFonts w:eastAsia="Arial Narrow Regular;Arial Narrow" w:cs="Arial Narrow Regular;Arial Narrow" w:ascii="Arial Narrow Regular;Arial Narrow" w:hAnsi="Arial Narrow Regular;Arial Narrow"/>
                <w:color w:val="000000"/>
                <w:kern w:val="0"/>
                <w:szCs w:val="21"/>
                <w:lang w:bidi="ar"/>
              </w:rPr>
              <w:t>5'-ACGTTGGATGCAGGCTTTACCAGCTAAATG-3'</w:t>
            </w:r>
          </w:p>
        </w:tc>
      </w:tr>
      <w:tr>
        <w:trPr>
          <w:trHeight w:val="285" w:hRule="atLeast"/>
        </w:trPr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4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 Regular;Arial Narrow" w:hAnsi="Arial Narrow Regular;Arial Narrow" w:eastAsia="Arial Narrow Regular;Arial Narrow" w:cs="Arial Narrow Regular;Arial Narrow"/>
                <w:color w:val="000000"/>
                <w:szCs w:val="21"/>
              </w:rPr>
            </w:pPr>
            <w:r>
              <w:rPr>
                <w:rFonts w:eastAsia="Arial Narrow Regular;Arial Narrow" w:cs="Arial Narrow Regular;Arial Narrow" w:ascii="Arial Narrow Regular;Arial Narrow" w:hAnsi="Arial Narrow Regular;Arial Narrow"/>
                <w:color w:val="000000"/>
                <w:kern w:val="0"/>
                <w:szCs w:val="21"/>
                <w:lang w:bidi="ar"/>
              </w:rPr>
              <w:t>5'-ACGTTGGATGCAAATTCCTGAGCTCAACGG-3'</w:t>
            </w:r>
          </w:p>
        </w:tc>
      </w:tr>
      <w:tr>
        <w:trPr>
          <w:trHeight w:val="285" w:hRule="atLeast"/>
        </w:trPr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 Regular;Arial Narrow" w:hAnsi="Arial Narrow Regular;Arial Narrow" w:eastAsia="Arial Narrow Regular;Arial Narrow" w:cs="Arial Narrow Regular;Arial Narrow"/>
                <w:color w:val="000000"/>
                <w:szCs w:val="21"/>
              </w:rPr>
            </w:pPr>
            <w:r>
              <w:rPr>
                <w:rFonts w:eastAsia="Arial Narrow Regular;Arial Narrow" w:cs="Arial Narrow Regular;Arial Narrow" w:ascii="Arial Narrow Regular;Arial Narrow" w:hAnsi="Arial Narrow Regular;Arial Narrow"/>
                <w:color w:val="000000"/>
                <w:kern w:val="0"/>
                <w:szCs w:val="21"/>
                <w:lang w:bidi="ar"/>
              </w:rPr>
              <w:t>Extended</w:t>
            </w:r>
          </w:p>
        </w:tc>
        <w:tc>
          <w:tcPr>
            <w:tcW w:w="4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 Regular;Arial Narrow" w:hAnsi="Arial Narrow Regular;Arial Narrow" w:eastAsia="Arial Narrow Regular;Arial Narrow" w:cs="Arial Narrow Regular;Arial Narrow"/>
                <w:color w:val="000000"/>
                <w:szCs w:val="21"/>
              </w:rPr>
            </w:pPr>
            <w:r>
              <w:rPr>
                <w:rFonts w:eastAsia="Arial Narrow Regular;Arial Narrow" w:cs="Arial Narrow Regular;Arial Narrow" w:ascii="Arial Narrow Regular;Arial Narrow" w:hAnsi="Arial Narrow Regular;Arial Narrow"/>
                <w:color w:val="000000"/>
                <w:kern w:val="0"/>
                <w:szCs w:val="21"/>
                <w:lang w:bidi="ar"/>
              </w:rPr>
              <w:t>5'-ggacGCTTATGTGCTTTATGTGA-3'</w:t>
            </w:r>
          </w:p>
        </w:tc>
      </w:tr>
      <w:tr>
        <w:trPr>
          <w:trHeight w:val="285" w:hRule="atLeast"/>
        </w:trPr>
        <w:tc>
          <w:tcPr>
            <w:tcW w:w="93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kern w:val="0"/>
                <w:szCs w:val="21"/>
                <w:lang w:bidi="ar"/>
              </w:rPr>
              <w:t>FNDC1</w:t>
            </w:r>
          </w:p>
        </w:tc>
        <w:tc>
          <w:tcPr>
            <w:tcW w:w="11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s11754689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4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 Regular;Arial Narrow" w:hAnsi="Arial Narrow Regular;Arial Narrow" w:eastAsia="Arial Narrow Regular;Arial Narrow" w:cs="Arial Narrow Regular;Arial Narrow"/>
                <w:color w:val="000000"/>
                <w:szCs w:val="21"/>
              </w:rPr>
            </w:pPr>
            <w:r>
              <w:rPr>
                <w:rFonts w:eastAsia="Arial Narrow Regular;Arial Narrow" w:cs="Arial Narrow Regular;Arial Narrow" w:ascii="Arial Narrow Regular;Arial Narrow" w:hAnsi="Arial Narrow Regular;Arial Narrow"/>
                <w:color w:val="000000"/>
                <w:kern w:val="0"/>
                <w:szCs w:val="21"/>
                <w:lang w:bidi="ar"/>
              </w:rPr>
              <w:t>5'-ACGTTGGATGTTACAGACAGTACACCGTGC-3'</w:t>
            </w:r>
          </w:p>
        </w:tc>
      </w:tr>
      <w:tr>
        <w:trPr>
          <w:trHeight w:val="285" w:hRule="atLeast"/>
        </w:trPr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4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 Regular;Arial Narrow" w:hAnsi="Arial Narrow Regular;Arial Narrow" w:eastAsia="Arial Narrow Regular;Arial Narrow" w:cs="Arial Narrow Regular;Arial Narrow"/>
                <w:color w:val="000000"/>
                <w:szCs w:val="21"/>
              </w:rPr>
            </w:pPr>
            <w:r>
              <w:rPr>
                <w:rFonts w:eastAsia="Arial Narrow Regular;Arial Narrow" w:cs="Arial Narrow Regular;Arial Narrow" w:ascii="Arial Narrow Regular;Arial Narrow" w:hAnsi="Arial Narrow Regular;Arial Narrow"/>
                <w:color w:val="000000"/>
                <w:kern w:val="0"/>
                <w:szCs w:val="21"/>
                <w:lang w:bidi="ar"/>
              </w:rPr>
              <w:t>5'-ACGTTGGATGTCACCCTGTGAAATACGGAC-3'</w:t>
            </w:r>
          </w:p>
        </w:tc>
      </w:tr>
      <w:tr>
        <w:trPr>
          <w:trHeight w:val="285" w:hRule="atLeast"/>
        </w:trPr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 Regular;Arial Narrow" w:hAnsi="Arial Narrow Regular;Arial Narrow" w:eastAsia="Arial Narrow Regular;Arial Narrow" w:cs="Arial Narrow Regular;Arial Narrow"/>
                <w:color w:val="000000"/>
                <w:szCs w:val="21"/>
              </w:rPr>
            </w:pPr>
            <w:r>
              <w:rPr>
                <w:rFonts w:eastAsia="Arial Narrow Regular;Arial Narrow" w:cs="Arial Narrow Regular;Arial Narrow" w:ascii="Arial Narrow Regular;Arial Narrow" w:hAnsi="Arial Narrow Regular;Arial Narrow"/>
                <w:color w:val="000000"/>
                <w:kern w:val="0"/>
                <w:szCs w:val="21"/>
                <w:lang w:bidi="ar"/>
              </w:rPr>
              <w:t>Extended</w:t>
            </w:r>
          </w:p>
        </w:tc>
        <w:tc>
          <w:tcPr>
            <w:tcW w:w="4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 Regular;Arial Narrow" w:hAnsi="Arial Narrow Regular;Arial Narrow" w:eastAsia="Arial Narrow Regular;Arial Narrow" w:cs="Arial Narrow Regular;Arial Narrow"/>
                <w:color w:val="000000"/>
                <w:szCs w:val="21"/>
              </w:rPr>
            </w:pPr>
            <w:r>
              <w:rPr>
                <w:rFonts w:eastAsia="Arial Narrow Regular;Arial Narrow" w:cs="Arial Narrow Regular;Arial Narrow" w:ascii="Arial Narrow Regular;Arial Narrow" w:hAnsi="Arial Narrow Regular;Arial Narrow"/>
                <w:color w:val="000000"/>
                <w:kern w:val="0"/>
                <w:szCs w:val="21"/>
                <w:lang w:bidi="ar"/>
              </w:rPr>
              <w:t>5'-gaagCGCCTGTTAGCGAT-3'</w:t>
            </w:r>
          </w:p>
        </w:tc>
      </w:tr>
      <w:tr>
        <w:trPr>
          <w:trHeight w:val="285" w:hRule="atLeast"/>
        </w:trPr>
        <w:tc>
          <w:tcPr>
            <w:tcW w:w="937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kern w:val="0"/>
                <w:szCs w:val="21"/>
                <w:lang w:bidi="ar"/>
              </w:rPr>
              <w:t>ART3</w:t>
            </w:r>
          </w:p>
        </w:tc>
        <w:tc>
          <w:tcPr>
            <w:tcW w:w="1123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s14359997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4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 Regular;Arial Narrow" w:hAnsi="Arial Narrow Regular;Arial Narrow" w:eastAsia="Arial Narrow Regular;Arial Narrow" w:cs="Arial Narrow Regular;Arial Narrow"/>
                <w:color w:val="000000"/>
                <w:szCs w:val="21"/>
              </w:rPr>
            </w:pPr>
            <w:r>
              <w:rPr>
                <w:rFonts w:eastAsia="Arial Narrow Regular;Arial Narrow" w:cs="Arial Narrow Regular;Arial Narrow" w:ascii="Arial Narrow Regular;Arial Narrow" w:hAnsi="Arial Narrow Regular;Arial Narrow"/>
                <w:color w:val="000000"/>
                <w:kern w:val="0"/>
                <w:szCs w:val="21"/>
                <w:lang w:bidi="ar"/>
              </w:rPr>
              <w:t>5'-ACGTTGGATGGCTCAGCAGACAAGAGTTTG-3'</w:t>
            </w:r>
          </w:p>
        </w:tc>
      </w:tr>
      <w:tr>
        <w:trPr>
          <w:trHeight w:val="285" w:hRule="atLeast"/>
        </w:trPr>
        <w:tc>
          <w:tcPr>
            <w:tcW w:w="93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23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4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 Regular;Arial Narrow" w:hAnsi="Arial Narrow Regular;Arial Narrow" w:eastAsia="Arial Narrow Regular;Arial Narrow" w:cs="Arial Narrow Regular;Arial Narrow"/>
                <w:color w:val="000000"/>
                <w:szCs w:val="21"/>
              </w:rPr>
            </w:pPr>
            <w:r>
              <w:rPr>
                <w:rFonts w:eastAsia="Arial Narrow Regular;Arial Narrow" w:cs="Arial Narrow Regular;Arial Narrow" w:ascii="Arial Narrow Regular;Arial Narrow" w:hAnsi="Arial Narrow Regular;Arial Narrow"/>
                <w:color w:val="000000"/>
                <w:kern w:val="0"/>
                <w:szCs w:val="21"/>
                <w:lang w:bidi="ar"/>
              </w:rPr>
              <w:t>5'-ACGTTGGATGTCTGGCATGCCTATCAGTTG-3'</w:t>
            </w:r>
          </w:p>
        </w:tc>
      </w:tr>
      <w:tr>
        <w:trPr>
          <w:trHeight w:val="270" w:hRule="atLeast"/>
        </w:trPr>
        <w:tc>
          <w:tcPr>
            <w:tcW w:w="93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123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i/>
                <w:i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i/>
                <w:color w:val="000000"/>
                <w:szCs w:val="21"/>
              </w:rPr>
            </w:r>
          </w:p>
        </w:tc>
        <w:tc>
          <w:tcPr>
            <w:tcW w:w="1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 Regular;Arial Narrow" w:hAnsi="Arial Narrow Regular;Arial Narrow" w:eastAsia="Arial Narrow Regular;Arial Narrow" w:cs="Arial Narrow Regular;Arial Narrow"/>
                <w:color w:val="000000"/>
                <w:szCs w:val="21"/>
              </w:rPr>
            </w:pPr>
            <w:r>
              <w:rPr>
                <w:rFonts w:eastAsia="Arial Narrow Regular;Arial Narrow" w:cs="Arial Narrow Regular;Arial Narrow" w:ascii="Arial Narrow Regular;Arial Narrow" w:hAnsi="Arial Narrow Regular;Arial Narrow"/>
                <w:color w:val="000000"/>
                <w:kern w:val="0"/>
                <w:szCs w:val="21"/>
                <w:lang w:bidi="ar"/>
              </w:rPr>
              <w:t>Extended</w:t>
            </w:r>
          </w:p>
        </w:tc>
        <w:tc>
          <w:tcPr>
            <w:tcW w:w="4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 Regular;Arial Narrow" w:hAnsi="Arial Narrow Regular;Arial Narrow" w:eastAsia="Arial Narrow Regular;Arial Narrow" w:cs="Arial Narrow Regular;Arial Narrow"/>
                <w:color w:val="000000"/>
                <w:szCs w:val="21"/>
              </w:rPr>
            </w:pPr>
            <w:r>
              <w:rPr>
                <w:rFonts w:eastAsia="Arial Narrow Regular;Arial Narrow" w:cs="Arial Narrow Regular;Arial Narrow" w:ascii="Arial Narrow Regular;Arial Narrow" w:hAnsi="Arial Narrow Regular;Arial Narrow"/>
                <w:color w:val="000000"/>
                <w:kern w:val="0"/>
                <w:szCs w:val="21"/>
                <w:lang w:bidi="ar"/>
              </w:rPr>
              <w:t>5'-cattCCTATCAGTTGCTTACCAG-3'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 Regular;Times New Roman" w:hAnsi="Times New Roman Regular;Times New Roman" w:cs="Times New Roman Regular;Times New Roman"/>
          <w:sz w:val="24"/>
          <w:szCs w:val="32"/>
        </w:rPr>
      </w:pPr>
      <w:r>
        <w:rPr>
          <w:rFonts w:cs="Times New Roman Regular;Times New Roman" w:ascii="Times New Roman Regular;Times New Roman" w:hAnsi="Times New Roman Regular;Times New Roman"/>
          <w:b/>
          <w:sz w:val="24"/>
          <w:szCs w:val="32"/>
        </w:rPr>
        <w:t>Table e-4.</w:t>
      </w:r>
      <w:r>
        <w:rPr>
          <w:rFonts w:cs="Times New Roman Regular;Times New Roman" w:ascii="Times New Roman Regular;Times New Roman" w:hAnsi="Times New Roman Regular;Times New Roman"/>
          <w:sz w:val="24"/>
          <w:szCs w:val="32"/>
        </w:rPr>
        <w:t xml:space="preserve"> Results of Whole Exome Sequencing in 9 familial intracranial aneurysms.</w:t>
      </w:r>
    </w:p>
    <w:tbl>
      <w:tblPr>
        <w:tblW w:w="10677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774"/>
        <w:gridCol w:w="650"/>
        <w:gridCol w:w="650"/>
        <w:gridCol w:w="650"/>
        <w:gridCol w:w="651"/>
        <w:gridCol w:w="651"/>
        <w:gridCol w:w="651"/>
        <w:gridCol w:w="651"/>
        <w:gridCol w:w="651"/>
        <w:gridCol w:w="698"/>
      </w:tblGrid>
      <w:tr>
        <w:trPr>
          <w:trHeight w:val="225" w:hRule="atLeast"/>
        </w:trPr>
        <w:tc>
          <w:tcPr>
            <w:tcW w:w="47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b/>
                <w:b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b/>
                <w:color w:val="000000"/>
                <w:kern w:val="0"/>
                <w:szCs w:val="21"/>
                <w:lang w:bidi="ar"/>
              </w:rPr>
              <w:t>Data</w:t>
            </w:r>
          </w:p>
        </w:tc>
        <w:tc>
          <w:tcPr>
            <w:tcW w:w="2601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b/>
                <w:b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b/>
                <w:color w:val="000000"/>
                <w:kern w:val="0"/>
                <w:szCs w:val="21"/>
                <w:lang w:bidi="ar"/>
              </w:rPr>
              <w:t>P1</w:t>
            </w:r>
          </w:p>
        </w:tc>
        <w:tc>
          <w:tcPr>
            <w:tcW w:w="130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b/>
                <w:b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b/>
                <w:color w:val="000000"/>
                <w:kern w:val="0"/>
                <w:szCs w:val="21"/>
                <w:lang w:bidi="ar"/>
              </w:rPr>
              <w:t>P2</w:t>
            </w:r>
          </w:p>
        </w:tc>
        <w:tc>
          <w:tcPr>
            <w:tcW w:w="200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b/>
                <w:b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b/>
                <w:color w:val="000000"/>
                <w:kern w:val="0"/>
                <w:szCs w:val="21"/>
                <w:lang w:bidi="ar"/>
              </w:rPr>
              <w:t>P3</w:t>
            </w:r>
          </w:p>
        </w:tc>
      </w:tr>
      <w:tr>
        <w:trPr>
          <w:trHeight w:val="225" w:hRule="atLeast"/>
        </w:trPr>
        <w:tc>
          <w:tcPr>
            <w:tcW w:w="47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b/>
                <w:b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b/>
                <w:color w:val="000000"/>
                <w:szCs w:val="21"/>
              </w:rPr>
            </w:r>
          </w:p>
        </w:tc>
        <w:tc>
          <w:tcPr>
            <w:tcW w:w="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II2</w:t>
            </w:r>
          </w:p>
        </w:tc>
        <w:tc>
          <w:tcPr>
            <w:tcW w:w="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II3</w:t>
            </w:r>
          </w:p>
        </w:tc>
        <w:tc>
          <w:tcPr>
            <w:tcW w:w="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II5</w:t>
            </w:r>
          </w:p>
        </w:tc>
        <w:tc>
          <w:tcPr>
            <w:tcW w:w="6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III2</w:t>
            </w:r>
          </w:p>
        </w:tc>
        <w:tc>
          <w:tcPr>
            <w:tcW w:w="6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II2</w:t>
            </w:r>
          </w:p>
        </w:tc>
        <w:tc>
          <w:tcPr>
            <w:tcW w:w="6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III1</w:t>
            </w:r>
          </w:p>
        </w:tc>
        <w:tc>
          <w:tcPr>
            <w:tcW w:w="6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II1</w:t>
            </w:r>
          </w:p>
        </w:tc>
        <w:tc>
          <w:tcPr>
            <w:tcW w:w="6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II3</w:t>
            </w:r>
          </w:p>
        </w:tc>
        <w:tc>
          <w:tcPr>
            <w:tcW w:w="6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II5</w:t>
            </w:r>
          </w:p>
        </w:tc>
      </w:tr>
      <w:tr>
        <w:trPr>
          <w:trHeight w:val="285" w:hRule="atLeas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Sequencing and mapping data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szCs w:val="21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szCs w:val="21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szCs w:val="21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szCs w:val="21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szCs w:val="21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szCs w:val="21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szCs w:val="21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szCs w:val="21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Raw data yield (Gb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9.7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12.7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13.0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 xml:space="preserve">11.90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12.0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11.1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14.4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13.7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12.94</w:t>
            </w:r>
          </w:p>
        </w:tc>
      </w:tr>
      <w:tr>
        <w:trPr>
          <w:trHeight w:val="285" w:hRule="atLeas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No. of effective bases (Gb) mapped to genom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9.4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12.3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12.6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11.5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11.6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10.8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13.2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12.6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10.74</w:t>
            </w:r>
          </w:p>
        </w:tc>
      </w:tr>
      <w:tr>
        <w:trPr>
          <w:trHeight w:val="285" w:hRule="atLeas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Exome captur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szCs w:val="21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szCs w:val="21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szCs w:val="21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szCs w:val="21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szCs w:val="21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szCs w:val="21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szCs w:val="21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szCs w:val="21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Effective bases for target region (Mb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545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696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735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660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657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619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755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718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6107</w:t>
            </w:r>
          </w:p>
        </w:tc>
      </w:tr>
      <w:tr>
        <w:trPr>
          <w:trHeight w:val="285" w:hRule="atLeas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Average sequencing depth on target regio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9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115.1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121.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109.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108.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102.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12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118.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101.1</w:t>
            </w:r>
          </w:p>
        </w:tc>
      </w:tr>
      <w:tr>
        <w:trPr>
          <w:trHeight w:val="285" w:hRule="atLeas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Coverage of target region above 8 bases(%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97.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98.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98.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98.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98.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98.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98.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98.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98.3</w:t>
            </w:r>
          </w:p>
        </w:tc>
      </w:tr>
      <w:tr>
        <w:trPr>
          <w:trHeight w:val="285" w:hRule="atLeas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Fraction of target region covered in mapped reads (%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70.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69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71.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70.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69.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70.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70.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70.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70.5</w:t>
            </w:r>
          </w:p>
        </w:tc>
      </w:tr>
      <w:tr>
        <w:trPr>
          <w:trHeight w:val="285" w:hRule="atLeas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SNV and InDel annotatio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szCs w:val="21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szCs w:val="21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szCs w:val="21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szCs w:val="21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szCs w:val="21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szCs w:val="21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szCs w:val="21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szCs w:val="21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No. of total SNVs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65371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81149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76631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75122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73871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70334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77140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80829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711830</w:t>
            </w:r>
          </w:p>
        </w:tc>
      </w:tr>
      <w:tr>
        <w:trPr>
          <w:trHeight w:val="255" w:hRule="atLeast"/>
        </w:trPr>
        <w:tc>
          <w:tcPr>
            <w:tcW w:w="4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No. of total InDels</w:t>
            </w:r>
          </w:p>
        </w:tc>
        <w:tc>
          <w:tcPr>
            <w:tcW w:w="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83416</w:t>
            </w:r>
          </w:p>
        </w:tc>
        <w:tc>
          <w:tcPr>
            <w:tcW w:w="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105085</w:t>
            </w:r>
          </w:p>
        </w:tc>
        <w:tc>
          <w:tcPr>
            <w:tcW w:w="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97580</w:t>
            </w:r>
          </w:p>
        </w:tc>
        <w:tc>
          <w:tcPr>
            <w:tcW w:w="6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94701</w:t>
            </w:r>
          </w:p>
        </w:tc>
        <w:tc>
          <w:tcPr>
            <w:tcW w:w="6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90693</w:t>
            </w:r>
          </w:p>
        </w:tc>
        <w:tc>
          <w:tcPr>
            <w:tcW w:w="6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87252</w:t>
            </w:r>
          </w:p>
        </w:tc>
        <w:tc>
          <w:tcPr>
            <w:tcW w:w="6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96450</w:t>
            </w:r>
          </w:p>
        </w:tc>
        <w:tc>
          <w:tcPr>
            <w:tcW w:w="6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99060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;Arial Narrow" w:hAnsi="Arial Narrow;Arial Narrow" w:eastAsia="Arial Narrow;Arial Narrow" w:cs="Arial Narrow;Arial Narrow"/>
                <w:color w:val="000000"/>
                <w:szCs w:val="21"/>
              </w:rPr>
            </w:pPr>
            <w:r>
              <w:rPr>
                <w:rFonts w:eastAsia="Arial Narrow;Arial Narrow" w:cs="Arial Narrow;Arial Narrow" w:ascii="Arial Narrow;Arial Narrow" w:hAnsi="Arial Narrow;Arial Narrow"/>
                <w:color w:val="000000"/>
                <w:kern w:val="0"/>
                <w:szCs w:val="21"/>
                <w:lang w:bidi="ar"/>
              </w:rPr>
              <w:t>82537</w:t>
            </w:r>
          </w:p>
        </w:tc>
      </w:tr>
      <w:tr>
        <w:trPr>
          <w:trHeight w:val="285" w:hRule="atLeast"/>
        </w:trPr>
        <w:tc>
          <w:tcPr>
            <w:tcW w:w="10677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 Regular;Arial Narrow" w:hAnsi="Arial Narrow Regular;Arial Narrow" w:eastAsia="Arial Narrow Regular;Arial Narrow" w:cs="Arial Narrow Regular;Arial Narrow"/>
                <w:color w:val="000000"/>
                <w:sz w:val="22"/>
                <w:szCs w:val="22"/>
              </w:rPr>
            </w:pPr>
            <w:r>
              <w:rPr>
                <w:rFonts w:eastAsia="Arial Narrow Regular;Arial Narrow" w:cs="Arial Narrow Regular;Arial Narrow" w:ascii="Arial Narrow Regular;Arial Narrow" w:hAnsi="Arial Narrow Regular;Arial Narrow"/>
                <w:color w:val="000000"/>
                <w:kern w:val="0"/>
                <w:sz w:val="22"/>
                <w:szCs w:val="22"/>
                <w:lang w:bidi="ar"/>
              </w:rPr>
              <w:t>SNVs, single nucleotide variants; InDels, insertion-dele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  <w:font w:name="Arial Narrow Bold">
    <w:altName w:val="Arial Narrow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Regular">
    <w:altName w:val="Times New Roman"/>
    <w:charset w:val="00"/>
    <w:family w:val="roman"/>
    <w:pitch w:val="default"/>
  </w:font>
  <w:font w:name="Arial Narrow Regular">
    <w:altName w:val="Arial Narrow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qFormat/>
    <w:rPr>
      <w:rFonts w:ascii="Arial Narrow;Arial Narrow" w:hAnsi="Arial Narrow;Arial Narrow" w:eastAsia="Arial Narrow;Arial Narrow" w:cs="Arial Narrow;Arial Narrow"/>
      <w:i w:val="false"/>
      <w:color w:val="000000"/>
      <w:sz w:val="21"/>
      <w:szCs w:val="21"/>
      <w:u w:val="none"/>
    </w:rPr>
  </w:style>
  <w:style w:type="character" w:styleId="Font21">
    <w:name w:val="font21"/>
    <w:qFormat/>
    <w:rPr>
      <w:rFonts w:ascii="Arial Narrow Bold;Arial Narrow" w:hAnsi="Arial Narrow Bold;Arial Narrow" w:eastAsia="Arial Narrow Bold;Arial Narrow" w:cs="Arial Narrow Bold;Arial Narrow"/>
      <w:b/>
      <w:i w:val="false"/>
      <w:color w:val="000000"/>
      <w:sz w:val="21"/>
      <w:szCs w:val="21"/>
      <w:u w:val="none"/>
    </w:rPr>
  </w:style>
  <w:style w:type="character" w:styleId="Font61">
    <w:name w:val="font61"/>
    <w:qFormat/>
    <w:rPr>
      <w:rFonts w:ascii="Arial Narrow Bold;Arial Narrow" w:hAnsi="Arial Narrow Bold;Arial Narrow" w:eastAsia="Arial Narrow Bold;Arial Narrow" w:cs="Arial Narrow Bold;Arial Narrow"/>
      <w:b/>
      <w:i w:val="false"/>
      <w:color w:val="000000"/>
      <w:sz w:val="21"/>
      <w:szCs w:val="21"/>
      <w:u w:val="none"/>
    </w:rPr>
  </w:style>
  <w:style w:type="character" w:styleId="Font51">
    <w:name w:val="font51"/>
    <w:qFormat/>
    <w:rPr>
      <w:rFonts w:ascii="Arial Narrow;Arial Narrow" w:hAnsi="Arial Narrow;Arial Narrow" w:eastAsia="Arial Narrow;Arial Narrow" w:cs="Arial Narrow;Arial Narrow"/>
      <w:i w:val="false"/>
      <w:color w:val="000000"/>
      <w:sz w:val="21"/>
      <w:szCs w:val="21"/>
      <w:u w:val="none"/>
    </w:rPr>
  </w:style>
  <w:style w:type="character" w:styleId="Font11">
    <w:name w:val="font11"/>
    <w:qFormat/>
    <w:rPr>
      <w:rFonts w:ascii="Arial Narrow Bold;Arial Narrow" w:hAnsi="Arial Narrow Bold;Arial Narrow" w:eastAsia="Arial Narrow Bold;Arial Narrow" w:cs="Arial Narrow Bold;Arial Narrow"/>
      <w:b/>
      <w:i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7T11:31:00Z</dcterms:created>
  <dc:creator>toin</dc:creator>
  <dc:description/>
  <cp:keywords/>
  <dc:language>en-US</dc:language>
  <cp:lastModifiedBy>Liu Junyu</cp:lastModifiedBy>
  <dcterms:modified xsi:type="dcterms:W3CDTF">2021-05-18T12:3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2.5348</vt:lpwstr>
  </property>
</Properties>
</file>